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1693" w:rsidRPr="00704441" w:rsidRDefault="00291693" w:rsidP="00291693">
      <w:pPr>
        <w:spacing w:line="480" w:lineRule="auto"/>
        <w:rPr>
          <w:lang w:val="fr-FR"/>
        </w:rPr>
      </w:pPr>
      <w:r w:rsidRPr="00704441">
        <w:rPr>
          <w:lang w:val="fr-FR"/>
        </w:rPr>
        <w:t xml:space="preserve">Table </w:t>
      </w:r>
      <w:r>
        <w:rPr>
          <w:lang w:val="fr-FR"/>
        </w:rPr>
        <w:t>S</w:t>
      </w:r>
      <w:r w:rsidRPr="00704441">
        <w:rPr>
          <w:lang w:val="fr-FR"/>
        </w:rPr>
        <w:t xml:space="preserve">2. </w:t>
      </w:r>
      <w:r w:rsidRPr="00704441">
        <w:t xml:space="preserve">Clinical and </w:t>
      </w:r>
      <w:proofErr w:type="spellStart"/>
      <w:r w:rsidRPr="00704441">
        <w:t>histologic</w:t>
      </w:r>
      <w:proofErr w:type="spellEnd"/>
      <w:r w:rsidRPr="00704441">
        <w:t xml:space="preserve"> characteristics of the breast cancer sample (N=1,225)</w:t>
      </w:r>
      <w:r>
        <w:t>.</w:t>
      </w:r>
    </w:p>
    <w:tbl>
      <w:tblPr>
        <w:tblW w:w="8800" w:type="dxa"/>
        <w:tblInd w:w="92" w:type="dxa"/>
        <w:tblLook w:val="0000"/>
      </w:tblPr>
      <w:tblGrid>
        <w:gridCol w:w="3400"/>
        <w:gridCol w:w="3460"/>
        <w:gridCol w:w="1940"/>
      </w:tblGrid>
      <w:tr w:rsidR="00291693" w:rsidRPr="00704441" w:rsidTr="00B42366">
        <w:trPr>
          <w:trHeight w:val="300"/>
        </w:trPr>
        <w:tc>
          <w:tcPr>
            <w:tcW w:w="34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91693" w:rsidRPr="00704441" w:rsidRDefault="00291693" w:rsidP="00B42366">
            <w:pPr>
              <w:rPr>
                <w:u w:val="single"/>
              </w:rPr>
            </w:pPr>
            <w:r w:rsidRPr="00704441">
              <w:rPr>
                <w:u w:val="single"/>
              </w:rPr>
              <w:t>Demographic Variable</w:t>
            </w:r>
          </w:p>
        </w:tc>
        <w:tc>
          <w:tcPr>
            <w:tcW w:w="34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91693" w:rsidRPr="00704441" w:rsidRDefault="00291693" w:rsidP="00B42366">
            <w:pPr>
              <w:rPr>
                <w:u w:val="single"/>
              </w:rPr>
            </w:pP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291693" w:rsidRPr="00704441" w:rsidRDefault="00291693" w:rsidP="00B42366">
            <w:pPr>
              <w:jc w:val="center"/>
              <w:rPr>
                <w:u w:val="single"/>
              </w:rPr>
            </w:pPr>
            <w:r w:rsidRPr="00704441">
              <w:rPr>
                <w:u w:val="single"/>
              </w:rPr>
              <w:t>Number (percent)</w:t>
            </w:r>
          </w:p>
        </w:tc>
      </w:tr>
      <w:tr w:rsidR="00291693" w:rsidRPr="00704441" w:rsidTr="00B42366">
        <w:trPr>
          <w:trHeight w:val="300"/>
        </w:trPr>
        <w:tc>
          <w:tcPr>
            <w:tcW w:w="3400" w:type="dxa"/>
            <w:tcBorders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91693" w:rsidRPr="00704441" w:rsidRDefault="00291693" w:rsidP="00B42366">
            <w:r w:rsidRPr="00704441">
              <w:t>Age</w:t>
            </w:r>
          </w:p>
        </w:tc>
        <w:tc>
          <w:tcPr>
            <w:tcW w:w="3460" w:type="dxa"/>
            <w:tcBorders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91693" w:rsidRPr="00704441" w:rsidRDefault="00291693" w:rsidP="00B42366">
            <w:r w:rsidRPr="00704441">
              <w:t>&lt; 60 years</w:t>
            </w:r>
          </w:p>
        </w:tc>
        <w:tc>
          <w:tcPr>
            <w:tcW w:w="1940" w:type="dxa"/>
            <w:tcBorders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91693" w:rsidRPr="00704441" w:rsidRDefault="00291693" w:rsidP="00B42366">
            <w:pPr>
              <w:jc w:val="center"/>
            </w:pPr>
            <w:r w:rsidRPr="00704441">
              <w:t>680 (55.5)</w:t>
            </w:r>
          </w:p>
        </w:tc>
      </w:tr>
      <w:tr w:rsidR="00291693" w:rsidRPr="00704441" w:rsidTr="00B42366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91693" w:rsidRPr="00704441" w:rsidRDefault="00291693" w:rsidP="00B42366"/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91693" w:rsidRPr="00704441" w:rsidRDefault="00291693" w:rsidP="00B42366">
            <w:pPr>
              <w:rPr>
                <w:u w:val="single"/>
              </w:rPr>
            </w:pPr>
            <w:r w:rsidRPr="00704441">
              <w:rPr>
                <w:u w:val="single"/>
              </w:rPr>
              <w:t>&gt;</w:t>
            </w:r>
            <w:r w:rsidRPr="00704441">
              <w:t xml:space="preserve"> 60 yea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91693" w:rsidRPr="00704441" w:rsidRDefault="00291693" w:rsidP="00B42366">
            <w:pPr>
              <w:jc w:val="center"/>
            </w:pPr>
            <w:r w:rsidRPr="00704441">
              <w:t>545 (44.5)</w:t>
            </w:r>
          </w:p>
        </w:tc>
      </w:tr>
      <w:tr w:rsidR="00291693" w:rsidRPr="00704441" w:rsidTr="00B42366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91693" w:rsidRPr="00704441" w:rsidRDefault="00291693" w:rsidP="00B42366"/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91693" w:rsidRPr="00704441" w:rsidRDefault="00291693" w:rsidP="00B42366">
            <w:r w:rsidRPr="00704441">
              <w:t>Mean: 57.6 yea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91693" w:rsidRPr="00704441" w:rsidRDefault="00291693" w:rsidP="00B42366">
            <w:pPr>
              <w:jc w:val="center"/>
            </w:pPr>
          </w:p>
        </w:tc>
      </w:tr>
      <w:tr w:rsidR="00291693" w:rsidRPr="00704441" w:rsidTr="00B42366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91693" w:rsidRPr="00704441" w:rsidRDefault="00291693" w:rsidP="00B42366"/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91693" w:rsidRPr="00704441" w:rsidRDefault="00291693" w:rsidP="00B42366">
            <w:r w:rsidRPr="00704441">
              <w:t>Median: 57 yea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91693" w:rsidRPr="00704441" w:rsidRDefault="00291693" w:rsidP="00B42366">
            <w:pPr>
              <w:jc w:val="center"/>
            </w:pPr>
          </w:p>
        </w:tc>
      </w:tr>
      <w:tr w:rsidR="00291693" w:rsidRPr="00704441" w:rsidTr="00B42366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1693" w:rsidRPr="00704441" w:rsidRDefault="00291693" w:rsidP="00B42366">
            <w:r w:rsidRPr="00704441">
              <w:t>Anatomical location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1693" w:rsidRPr="00704441" w:rsidRDefault="00291693" w:rsidP="00B42366">
            <w:r w:rsidRPr="00704441">
              <w:t>Centra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1693" w:rsidRPr="00704441" w:rsidRDefault="00291693" w:rsidP="00B42366">
            <w:pPr>
              <w:jc w:val="center"/>
            </w:pPr>
            <w:r w:rsidRPr="00704441">
              <w:t>158 (15.3)</w:t>
            </w:r>
          </w:p>
        </w:tc>
      </w:tr>
      <w:tr w:rsidR="00291693" w:rsidRPr="00704441" w:rsidTr="00B42366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1693" w:rsidRPr="00704441" w:rsidRDefault="00291693" w:rsidP="00B42366"/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1693" w:rsidRPr="00704441" w:rsidRDefault="00291693" w:rsidP="00B42366">
            <w:r w:rsidRPr="00704441">
              <w:t>Diffus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1693" w:rsidRPr="00704441" w:rsidRDefault="00291693" w:rsidP="00B42366">
            <w:pPr>
              <w:jc w:val="center"/>
            </w:pPr>
            <w:r w:rsidRPr="00704441">
              <w:t>42 (4.1)</w:t>
            </w:r>
          </w:p>
        </w:tc>
      </w:tr>
      <w:tr w:rsidR="00291693" w:rsidRPr="00704441" w:rsidTr="00B42366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1693" w:rsidRPr="00704441" w:rsidRDefault="00291693" w:rsidP="00B42366"/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1693" w:rsidRPr="00704441" w:rsidRDefault="00291693" w:rsidP="00B42366">
            <w:r w:rsidRPr="00704441">
              <w:t>Latera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1693" w:rsidRPr="00704441" w:rsidRDefault="00291693" w:rsidP="00B42366">
            <w:pPr>
              <w:jc w:val="center"/>
            </w:pPr>
            <w:r w:rsidRPr="00704441">
              <w:t>619 (59.9)</w:t>
            </w:r>
          </w:p>
        </w:tc>
      </w:tr>
      <w:tr w:rsidR="00291693" w:rsidRPr="00704441" w:rsidTr="00B42366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1693" w:rsidRPr="00704441" w:rsidRDefault="00291693" w:rsidP="00B42366"/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1693" w:rsidRPr="00704441" w:rsidRDefault="00291693" w:rsidP="00B42366">
            <w:r w:rsidRPr="00704441">
              <w:t>Media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1693" w:rsidRPr="00704441" w:rsidRDefault="00291693" w:rsidP="00B42366">
            <w:pPr>
              <w:jc w:val="center"/>
            </w:pPr>
            <w:r w:rsidRPr="00704441">
              <w:t>214 (20.7)</w:t>
            </w:r>
          </w:p>
        </w:tc>
      </w:tr>
      <w:tr w:rsidR="00291693" w:rsidRPr="00704441" w:rsidTr="00B42366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91693" w:rsidRPr="00704441" w:rsidRDefault="00291693" w:rsidP="00B42366">
            <w:r w:rsidRPr="00704441">
              <w:t>Tumor Grad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91693" w:rsidRPr="00704441" w:rsidRDefault="00291693" w:rsidP="00B42366">
            <w:r w:rsidRPr="00704441">
              <w:t>Low-grad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91693" w:rsidRPr="00704441" w:rsidRDefault="00291693" w:rsidP="00B42366">
            <w:pPr>
              <w:jc w:val="center"/>
            </w:pPr>
            <w:r w:rsidRPr="00704441">
              <w:t>272 (22.2)</w:t>
            </w:r>
          </w:p>
        </w:tc>
      </w:tr>
      <w:tr w:rsidR="00291693" w:rsidRPr="00704441" w:rsidTr="00B42366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91693" w:rsidRPr="00704441" w:rsidRDefault="00291693" w:rsidP="00B42366"/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91693" w:rsidRPr="00704441" w:rsidRDefault="00291693" w:rsidP="00B42366">
            <w:r w:rsidRPr="00704441">
              <w:t>Medium-grad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91693" w:rsidRPr="00704441" w:rsidRDefault="00291693" w:rsidP="00B42366">
            <w:pPr>
              <w:jc w:val="center"/>
            </w:pPr>
            <w:r w:rsidRPr="00704441">
              <w:t>541 (44.2)</w:t>
            </w:r>
          </w:p>
        </w:tc>
      </w:tr>
      <w:tr w:rsidR="00291693" w:rsidRPr="00704441" w:rsidTr="00B42366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91693" w:rsidRPr="00704441" w:rsidRDefault="00291693" w:rsidP="00B42366"/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91693" w:rsidRPr="00704441" w:rsidRDefault="00291693" w:rsidP="00B42366">
            <w:r w:rsidRPr="00704441">
              <w:t>High-grad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91693" w:rsidRPr="00704441" w:rsidRDefault="00291693" w:rsidP="00B42366">
            <w:pPr>
              <w:jc w:val="center"/>
            </w:pPr>
            <w:r w:rsidRPr="00704441">
              <w:t>412 (33.6)</w:t>
            </w:r>
          </w:p>
        </w:tc>
      </w:tr>
      <w:tr w:rsidR="00291693" w:rsidRPr="00704441" w:rsidTr="00B42366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1693" w:rsidRPr="00704441" w:rsidRDefault="00291693" w:rsidP="00B42366">
            <w:r w:rsidRPr="00704441">
              <w:t xml:space="preserve"> Initial T Stag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1693" w:rsidRPr="00704441" w:rsidRDefault="00291693" w:rsidP="00B42366">
            <w:r w:rsidRPr="00704441">
              <w:t>T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1693" w:rsidRPr="00704441" w:rsidRDefault="00291693" w:rsidP="00B42366">
            <w:pPr>
              <w:jc w:val="center"/>
            </w:pPr>
            <w:r w:rsidRPr="00704441">
              <w:t>5 (0.4)</w:t>
            </w:r>
          </w:p>
        </w:tc>
      </w:tr>
      <w:tr w:rsidR="00291693" w:rsidRPr="00704441" w:rsidTr="00B42366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1693" w:rsidRPr="00704441" w:rsidRDefault="00291693" w:rsidP="00B42366"/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1693" w:rsidRPr="00704441" w:rsidRDefault="00291693" w:rsidP="00B42366">
            <w:r w:rsidRPr="00704441">
              <w:t>T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1693" w:rsidRPr="00704441" w:rsidRDefault="00291693" w:rsidP="00B42366">
            <w:pPr>
              <w:jc w:val="center"/>
            </w:pPr>
            <w:r w:rsidRPr="00704441">
              <w:t>344 (28.5)</w:t>
            </w:r>
          </w:p>
        </w:tc>
      </w:tr>
      <w:tr w:rsidR="00291693" w:rsidRPr="00704441" w:rsidTr="00B42366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1693" w:rsidRPr="00704441" w:rsidRDefault="00291693" w:rsidP="00B42366"/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1693" w:rsidRPr="00704441" w:rsidRDefault="00291693" w:rsidP="00B42366">
            <w:r w:rsidRPr="00704441">
              <w:t>T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1693" w:rsidRPr="00704441" w:rsidRDefault="00291693" w:rsidP="00B42366">
            <w:pPr>
              <w:jc w:val="center"/>
            </w:pPr>
            <w:r w:rsidRPr="00704441">
              <w:t>560 (46.3)</w:t>
            </w:r>
          </w:p>
        </w:tc>
      </w:tr>
      <w:tr w:rsidR="00291693" w:rsidRPr="00704441" w:rsidTr="00B42366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1693" w:rsidRPr="00704441" w:rsidRDefault="00291693" w:rsidP="00B42366"/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1693" w:rsidRPr="00704441" w:rsidRDefault="00291693" w:rsidP="00B42366">
            <w:r w:rsidRPr="00704441">
              <w:t>T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1693" w:rsidRPr="00704441" w:rsidRDefault="00291693" w:rsidP="00B42366">
            <w:pPr>
              <w:jc w:val="center"/>
            </w:pPr>
            <w:r w:rsidRPr="00704441">
              <w:t>150 (12.4)</w:t>
            </w:r>
          </w:p>
        </w:tc>
      </w:tr>
      <w:tr w:rsidR="00291693" w:rsidRPr="00704441" w:rsidTr="00B42366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1693" w:rsidRPr="00704441" w:rsidRDefault="00291693" w:rsidP="00B42366"/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1693" w:rsidRPr="00704441" w:rsidRDefault="00291693" w:rsidP="00B42366">
            <w:r w:rsidRPr="00704441">
              <w:t>T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1693" w:rsidRPr="00704441" w:rsidRDefault="00291693" w:rsidP="00B42366">
            <w:pPr>
              <w:jc w:val="center"/>
            </w:pPr>
            <w:r w:rsidRPr="00704441">
              <w:t>150 (12.4)</w:t>
            </w:r>
          </w:p>
        </w:tc>
      </w:tr>
      <w:tr w:rsidR="00291693" w:rsidRPr="00704441" w:rsidTr="00B42366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91693" w:rsidRPr="00704441" w:rsidRDefault="00291693" w:rsidP="00B42366">
            <w:r w:rsidRPr="00704441">
              <w:t>Adjuvant Therapy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91693" w:rsidRPr="00704441" w:rsidRDefault="00291693" w:rsidP="00B42366">
            <w:r w:rsidRPr="00704441">
              <w:t>Ovarian abla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91693" w:rsidRPr="00704441" w:rsidRDefault="00291693" w:rsidP="00B42366">
            <w:pPr>
              <w:jc w:val="center"/>
            </w:pPr>
            <w:r w:rsidRPr="00704441">
              <w:t>59 (4.8)</w:t>
            </w:r>
          </w:p>
        </w:tc>
      </w:tr>
      <w:tr w:rsidR="00291693" w:rsidRPr="00704441" w:rsidTr="00B42366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91693" w:rsidRPr="00704441" w:rsidRDefault="00291693" w:rsidP="00B42366"/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91693" w:rsidRPr="00704441" w:rsidRDefault="00291693" w:rsidP="00B42366">
            <w:proofErr w:type="spellStart"/>
            <w:r w:rsidRPr="00704441">
              <w:t>Tamoxifen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91693" w:rsidRPr="00704441" w:rsidRDefault="00291693" w:rsidP="00B42366">
            <w:pPr>
              <w:jc w:val="center"/>
            </w:pPr>
            <w:r w:rsidRPr="00704441">
              <w:t>31 (2.5)</w:t>
            </w:r>
          </w:p>
        </w:tc>
      </w:tr>
      <w:tr w:rsidR="00291693" w:rsidRPr="00704441" w:rsidTr="00B42366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91693" w:rsidRPr="00704441" w:rsidRDefault="00291693" w:rsidP="00B42366"/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91693" w:rsidRPr="00704441" w:rsidRDefault="00291693" w:rsidP="00B42366">
            <w:r w:rsidRPr="00704441">
              <w:t>Chemotherap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91693" w:rsidRPr="00704441" w:rsidRDefault="00291693" w:rsidP="00B42366">
            <w:pPr>
              <w:jc w:val="center"/>
            </w:pPr>
            <w:r w:rsidRPr="00704441">
              <w:t>14 (1.1)</w:t>
            </w:r>
          </w:p>
        </w:tc>
      </w:tr>
      <w:tr w:rsidR="00291693" w:rsidRPr="00704441" w:rsidTr="00B42366">
        <w:trPr>
          <w:trHeight w:val="6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91693" w:rsidRPr="00704441" w:rsidRDefault="00291693" w:rsidP="00B42366"/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bottom"/>
          </w:tcPr>
          <w:p w:rsidR="00291693" w:rsidRPr="00704441" w:rsidRDefault="00291693" w:rsidP="00B42366">
            <w:r w:rsidRPr="00704441">
              <w:t>(</w:t>
            </w:r>
            <w:proofErr w:type="spellStart"/>
            <w:r w:rsidRPr="00704441">
              <w:t>cyclophosphamide</w:t>
            </w:r>
            <w:proofErr w:type="spellEnd"/>
            <w:r w:rsidRPr="00704441">
              <w:t xml:space="preserve">, </w:t>
            </w:r>
            <w:proofErr w:type="spellStart"/>
            <w:r w:rsidRPr="00704441">
              <w:t>methotrexate</w:t>
            </w:r>
            <w:proofErr w:type="spellEnd"/>
            <w:r w:rsidRPr="00704441">
              <w:t>,</w:t>
            </w:r>
            <w:r w:rsidRPr="00704441">
              <w:br w:type="page"/>
              <w:t xml:space="preserve"> and 5-fluorouraci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91693" w:rsidRPr="00704441" w:rsidRDefault="00291693" w:rsidP="00B42366">
            <w:pPr>
              <w:jc w:val="center"/>
            </w:pPr>
          </w:p>
        </w:tc>
      </w:tr>
      <w:tr w:rsidR="00291693" w:rsidRPr="00704441" w:rsidTr="00B42366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91693" w:rsidRPr="00704441" w:rsidRDefault="00291693" w:rsidP="00B42366"/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91693" w:rsidRPr="00704441" w:rsidRDefault="00291693" w:rsidP="00B42366">
            <w:r w:rsidRPr="00704441">
              <w:t>Othe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91693" w:rsidRPr="00704441" w:rsidRDefault="00291693" w:rsidP="00B42366">
            <w:pPr>
              <w:jc w:val="center"/>
            </w:pPr>
            <w:r w:rsidRPr="00704441">
              <w:t>9 (0.7)</w:t>
            </w:r>
          </w:p>
        </w:tc>
      </w:tr>
      <w:tr w:rsidR="00291693" w:rsidRPr="00704441" w:rsidTr="00B42366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91693" w:rsidRPr="00704441" w:rsidRDefault="00291693" w:rsidP="00B42366"/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91693" w:rsidRPr="00704441" w:rsidRDefault="00291693" w:rsidP="00B42366">
            <w:r w:rsidRPr="00704441">
              <w:t>Non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91693" w:rsidRPr="00704441" w:rsidRDefault="00291693" w:rsidP="00B42366">
            <w:pPr>
              <w:jc w:val="center"/>
            </w:pPr>
            <w:r w:rsidRPr="00704441">
              <w:t>807 (65.9)</w:t>
            </w:r>
          </w:p>
        </w:tc>
      </w:tr>
      <w:tr w:rsidR="00291693" w:rsidRPr="00704441" w:rsidTr="00B42366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91693" w:rsidRPr="00704441" w:rsidRDefault="00291693" w:rsidP="00B42366"/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91693" w:rsidRPr="00704441" w:rsidRDefault="00291693" w:rsidP="00B42366">
            <w:r w:rsidRPr="00704441">
              <w:t>Unknow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291693" w:rsidRPr="00704441" w:rsidRDefault="00291693" w:rsidP="00B42366">
            <w:pPr>
              <w:jc w:val="center"/>
            </w:pPr>
            <w:r w:rsidRPr="00704441">
              <w:t>305 (24.9)</w:t>
            </w:r>
          </w:p>
        </w:tc>
      </w:tr>
      <w:tr w:rsidR="00291693" w:rsidRPr="00704441" w:rsidTr="00B42366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1693" w:rsidRPr="00704441" w:rsidRDefault="00291693" w:rsidP="00B42366">
            <w:proofErr w:type="spellStart"/>
            <w:r w:rsidRPr="00704441">
              <w:t>Locoregional</w:t>
            </w:r>
            <w:proofErr w:type="spellEnd"/>
            <w:r w:rsidRPr="00704441">
              <w:t xml:space="preserve"> Radiation Therapy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1693" w:rsidRPr="00704441" w:rsidRDefault="00291693" w:rsidP="00B42366">
            <w:r w:rsidRPr="00704441">
              <w:t>Give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1693" w:rsidRPr="00704441" w:rsidRDefault="00291693" w:rsidP="00B42366">
            <w:pPr>
              <w:jc w:val="center"/>
            </w:pPr>
            <w:r w:rsidRPr="00704441">
              <w:t>919 (75.0)</w:t>
            </w:r>
          </w:p>
        </w:tc>
      </w:tr>
      <w:tr w:rsidR="00291693" w:rsidRPr="00704441" w:rsidTr="00B42366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1693" w:rsidRPr="00704441" w:rsidRDefault="00291693" w:rsidP="00B42366"/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1693" w:rsidRPr="00704441" w:rsidRDefault="00291693" w:rsidP="00B42366">
            <w:bookmarkStart w:id="0" w:name="RANGE!B49"/>
            <w:bookmarkEnd w:id="0"/>
            <w:r w:rsidRPr="00704441">
              <w:t>Not Give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91693" w:rsidRPr="00704441" w:rsidRDefault="00291693" w:rsidP="00B42366">
            <w:pPr>
              <w:jc w:val="center"/>
            </w:pPr>
            <w:r w:rsidRPr="00704441">
              <w:t>304 (24.8)</w:t>
            </w:r>
          </w:p>
        </w:tc>
      </w:tr>
    </w:tbl>
    <w:p w:rsidR="00291693" w:rsidRPr="00704441" w:rsidRDefault="00291693" w:rsidP="00291693"/>
    <w:p w:rsidR="002D0DC3" w:rsidRDefault="002D0DC3"/>
    <w:sectPr w:rsidR="002D0DC3" w:rsidSect="00945A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90"/>
  <w:proofState w:spelling="clean" w:grammar="clean"/>
  <w:stylePaneFormatFilter w:val="3F01"/>
  <w:defaultTabStop w:val="720"/>
  <w:characterSpacingControl w:val="doNotCompress"/>
  <w:savePreviewPicture/>
  <w:compat/>
  <w:rsids>
    <w:rsidRoot w:val="00291693"/>
    <w:rsid w:val="000915EF"/>
    <w:rsid w:val="00291693"/>
    <w:rsid w:val="002D0DC3"/>
    <w:rsid w:val="0036150E"/>
    <w:rsid w:val="00840AA4"/>
    <w:rsid w:val="00945A11"/>
    <w:rsid w:val="00AD50B1"/>
    <w:rsid w:val="00DE37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Theme="minorHAnsi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693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mwong</dc:creator>
  <cp:lastModifiedBy>gracemwong</cp:lastModifiedBy>
  <cp:revision>1</cp:revision>
  <dcterms:created xsi:type="dcterms:W3CDTF">2013-01-28T23:20:00Z</dcterms:created>
  <dcterms:modified xsi:type="dcterms:W3CDTF">2013-01-28T23:20:00Z</dcterms:modified>
</cp:coreProperties>
</file>